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hSperm cell surface proteins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77"/>
        <w:gridCol w:w="1639"/>
      </w:tblGrid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 Name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CBI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 GI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-acylglycerol-3-phosphate O-acyltransferas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0017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-acylglycerol-3-phosphate O-acyltransferase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26787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-acylglycerol-3-phosphate O-acyltransferase 4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1039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-acylglycerol-3-phosphate O-acyltransferase 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74395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-hydroxy-3-methylglutaryl-Coenzyme A reductas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64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-hydroxy-3-methylglutaryl-Coenzyme A synthase 1 (soluble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29876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-hydroxyisobutyryl-Coenzyme A hydrolase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59447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-hydroxytryptamine (serotonin) receptor 2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08004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kinase (PRKA) anchor protein 8-lik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7284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AA-ATPase TOB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67735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arF domain containing kinas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5493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arF domain containing kinase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26130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arF domain containing kinase 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9359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bsent in melanoma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773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etyl-Coenzyme A acyltransferas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185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etyl-Coenzyme A carboxylase alpha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7996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tivin beta 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9933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yl-Coenzyme A binding domain containing 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09862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AM metallopeptidase domain 12 isoform 1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4788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AM metallopeptidase domain 28 isoform 1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98582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AM metallopeptidase domain 30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88177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AM metallopeptidase with thrombospondin type 1 motif, 10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12181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AM metallopeptidase with thrombospondin type 1 motif, 1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61117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AM metallopeptidase with thrombospondin type 1 motif,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3865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AM metallopeptidase with thrombospondin type 1 motif, 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53937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AM metallopeptidase with thrombospondin type 1 motif, 6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27680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AM metallopeptidase with thrombospondin type 1 motif, 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8382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AM metallopeptidase with thrombospondin type 1 motif, 9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2489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AM-like, decysin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731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enosine monophosphate deaminase 2 (isoform L)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26431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enylate cyclase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38710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enylate cyclase 9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95920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x-remodeling-associated protein 5 precurs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94843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P-ribosyltransferase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6116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famin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198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gr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87361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bumin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02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dehyde dehydrogenase 16 family, member A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397265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dehyde dehydrogenase 3A2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46652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1 type I collagen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34977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1 type II collagen isoform 2,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11897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1 type IV collagen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53682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1 type VII collagen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96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1 type XI collagen isoform A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98580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1 type XIX collagen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7892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2 glob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34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2 type IX collage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8616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2 type V collagen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36301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2 type VI collagen isoform 2C2a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52707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3 type IV collagen isoform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14273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3 type IX collage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50842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3 type VI collagen isoform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4310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4 type IV collagen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25635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 glucosidase II alpha subunit isoform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90049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-1D-adrenergic recept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195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-2A-adrenergic recept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35397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pha-2-glycoprotein 1, zinc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33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 repeat-containing protein 81 isoform 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25646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mnionless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61117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mphoterin induced gene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6951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aplastic lymphoma kinase Ki-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2963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giomot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1115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giopoietin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31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giopoietin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0527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giopoietin-like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1223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giopoietin-like 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96004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giotensin I converting enzyme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2560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giotensin I converting enzyme isoform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27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giotensin II receptor, typ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1558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kylosis, progressive homolog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0550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nexin A13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89579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nexin A2 isoform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775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polipoprotein A-I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32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polipoprotein A-IV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77311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polipoprotein B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99053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polipoprotein C-III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32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polipoprotein C-IV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16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polipoprotein E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32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polipoprotein L domain containing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35399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quaporin 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79245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chaemetzincins-2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81296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G99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41518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ginyl aminopeptidase (aminopeptidase B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1691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ialoglycoprotein receptor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25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trotactin 2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8891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lastin isoform 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02491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 binding cassette, sub-family A (ABC1), member 1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65709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 synthase mitochondrial F1 complex assembly factor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34978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synthase, H+ transporting, mitochondrial F0 complex, subunit C1 (subunit 9)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65906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synthase, H+ transporting, mitochondrial F1 complex, beta polypeptide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8939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synthase, H+ transporting, mitochondrial F1 complex, gamma polypeptide 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4598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 type 13A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93294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 type 13A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73042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ase, Ca++ transporting, cardiac muscle, slow twitch 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28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, Class I, type 8B, member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169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, Class I, type 8B, member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88883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, Class II, type 9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2776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, Class V, type 10D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35216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, Class VI, type 11C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1683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, Cu++ transporting, alpha polypeptid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52948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ase, H+ transporting, lysosomal 42kDa, V1 subunit C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31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ase, H+ transporting, lysosomal 50/57kDa, V1 subunit H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1710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ase, H+ transporting, lysosomal 56/58kDa, V1 subunit B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1342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 sub-family B member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74165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 sub-family G member 1 isoform 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59296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A , member 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26262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A member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3637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A, member 10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79214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A, member 2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44674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A, member 9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47711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B (MDR/TAP), member 1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3637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B, member 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5596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B, member 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9074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C, member 5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52900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C, member 8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58225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C, member 9 isoform SUR2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83283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-binding cassette, sub-family D, member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4530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CL2-associated X protein isoform bet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783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CL2-like 1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3633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CL2-like 13 (apoptosis facilitator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24350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eta 1,4-N-acetylgalactosaminyltransferase-transferase-III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04350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eta 3-glycosyltransferase-lik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68981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1,3-galactosyl-O-glycosyl-glycoprotein beta-1,6-N-acetylg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61452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eta-1,3-glucuronyltransferase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0865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eta-1,4-N-acetyl-galactosaminyl transferas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89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eta-microseminoprotein isoform a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03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iglycan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40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locked early in transport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161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MP and activin membrane-bound inhibitor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1253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one marrow stromal cell antigen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22915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one morphogenetic protein 3 (osteogenic)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50708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one morphogenetic protein receptor, type IA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4943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rain adenylate cyclas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8319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rain-specific angiogenesis inhibitor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38709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romodomain and WD repeat domain containing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2468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utyrophilin, subfamily 1, member A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19765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utyrophilin, subfamily 3, member A3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0190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utyrylcholinesterase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35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1q and tumor necrosis factor related protein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9427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3 and PZP-like, alpha-2-macroglobulin domain containing 8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60097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2+-dependent activator protein for secretion 2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83929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11, type 2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0653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16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795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3, type 1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8989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4, type 1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8989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9, type 2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19362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EGF LAG seven-pass G-type receptor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696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EGF LAG seven-pass G-type receptor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2506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EGF LAG seven-pass G-type receptor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30930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related 23 isoform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57167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dherin related 23 isoform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0796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lcitonin isoform CGRP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88047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lcium activated chloride channel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61123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lcium activated chloride channel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2976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lcium activated nucleotidas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7033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lcium binding atopy-related autoantigen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25648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cium channel, voltage-dependent, alpha 2/delta subunit 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11239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lcium channel, voltage-dependent, beta 2 subunit isoform 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35983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cium channel, voltage-dependent, N type, alpha 1B subunit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52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 LOC100131098; calcium channel, voltage-dependent, L type, alpha 1C subunit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43360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cium channel, voltage-dependent, L type, alpha 1D subunit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52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lcium-transporting ATPase 2C1 isoform 1d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76268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lmeg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800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lnexin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1656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bohydrate (N-acetylglucosamine-6-O) sulfotransferase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36949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boxypeptidase A2 (pancreatic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41639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boxypeptidase D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0261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active carboxypeptidase-like protein X2 precurs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300586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nitine palmitoyltransferase 1A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62303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nitine palmitoyltransferase 1C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4877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tilage intermediate layer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44944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tilage linking protein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05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t eye syndrome chromosome region, candidate 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9423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 eye syndrome critical region protein 1 isoform a precurs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2955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ux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5074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09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52948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63 antigen isoform 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88996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A antigen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61822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B antigen, b polypeptid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64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2 antigen (p50), sheep red blood cell recept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07147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209 antige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6395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276 antigen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18844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27-binding (Siva) protein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7746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2-associated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2163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40 ligand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43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6 antigen, complement regulatory protein isoform 1 precurs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50240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97 antigen isoform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7848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C14 homolog A isoform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5193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ll death-regulatory protein GRIM19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076395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llular repressor of E1A-stimulated genes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03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ramide kinase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3672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emokine (C-X-C motif) ligand 1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3498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emokine (C-X-C motif) ligand 1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81617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emokine-like factor superfamily 5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2399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itinase 3-lik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22625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itinase domain containing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808314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itotriosidas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80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(+)/Cl(-) exchange transporter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25202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loride intracellular channel 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89437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olinergic receptor, nicotinic, alpha polypeptide 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8982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ondroitin sulfate proteoglycan 2 (versican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6111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ondroitin sulfate proteoglycan 6 (bamacan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8539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ordin-lik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4771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romosome 20 open reading frame 70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9296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romosome 6 open reading frame 10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25648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romosome 6 open reading frame 7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79427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romosome 9 open reading frame 3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79182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laudin 18 isoform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4527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lusterin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71629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agulation factor II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63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agulation factor V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99053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agulation factor XIII A1 subunit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39570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agulation factor XIII B subunit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61123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iled-coil domain containing 109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0840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lagen and calcium binding EGF domains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93051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lagen, type V, alpha 3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73543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lagen, type VIII, alpha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96483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lagen, type XII, alpha 1 short isoform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14104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lagen, type XIV, alpha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4309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lagen, type XXI, alpha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8027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lagen, type XXII, alpha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0582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lagen, type XXIII, alpha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72562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lagen, type XXIV, alpha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39213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lagen, type XXVII, alpha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4076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lagen, type XXVIII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75925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lectin sub-family member 10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01718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lectin sub-family member 12 isoform I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4136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 component (3d/Epstein Barr virus) receptor 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4417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ement component 1, q subcomponent, A chain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0575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ement component 1, r subcomponent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34787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ement component 1, s subcomponent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49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ement component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5040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ement component 3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29867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ement component 4 binding protein, alpha chain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50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ement component 4A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19074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ement component 8, alpha polypeptide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38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ement component 9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51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ement receptor 1 isoform S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79310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tactin 1 isoform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37311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tactin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702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tactin 4 isoform a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37312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tactin 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736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tactin associated protein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46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rneodesmosin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78235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rtistatin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2768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rumbs 3 isoform a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4024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rumbs homolog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2770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UB and Sushi multiple domains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11005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ysteinyl leukotriene receptor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6685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stic fibrosis transmembrane conductance regulat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42131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ytokine receptor-like factor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14218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ytoskeleton-associated protein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2031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achsous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3355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C-STAMP domain containing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52192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ath-inducing-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76381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corin isoform a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27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fensin, beta 11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58280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oxyribonuclease I-like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34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rmcidin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5192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sert hedgehog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8215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smocollin 1 isoform Dsc1b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670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smocollin 2 isoform Dsc2b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3536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smocollin 3 isoform Dsc3b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53984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smoglein 1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70374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smoglein 3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96471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ckkopf homolog 3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4839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peptidyl peptidase 10 isoform long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42675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peptidylpeptidase IV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6569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patched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95213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wn syndrome cell adhesion molecule isoform CHD2-42 precurs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742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own syndrome cell adhesion molecule lik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5993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dpy-19 homolog 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966675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ual oxidase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964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ysferl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43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ctodysplasin A recept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4123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-like repeats and discoidin I-like domains 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1722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lafin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78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lectron-transferring-flavoprotein dehydrogenas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70374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llis van Creveld syndrome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9753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ndoglin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55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ndoplasmic reticulum to nucleus signalling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31226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ndothelial cell adhesion molecul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66420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ndothelin receptor type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46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ndothelin receptor type B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54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phrin receptor EphA5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62540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phrin receptor EphA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828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phrin receptor EphB3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7576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phrin receptor EphB4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52830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pidermal growth factor (beta-urogastrone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36272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pidermal growth factor receptor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72560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pithelial membrane protein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56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R degradation enhancer, mannosidase alpha-lik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200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channel-like protein 6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60878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xtracellular matrix protein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54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ctor for adipocyte differentiation 158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2372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mily with sequence similarity 20, member 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215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with sequence similarity 62 (C2 domain containing), member B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38794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nconi anemia complementation group D2 isoform 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52888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rnesyl-diphosphate farnesyltransferas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08914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T tumor suppressor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8721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T tumor suppressor homolog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93237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tty acid desaturase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833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c fragment of IgG binding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14626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c receptor-like 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69452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brillin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148555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brinogen, beta chain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90643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brinogen-like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4418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broblast activation protein, alpha subunit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3354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broblast growth factor 17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69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broblast growth factor 18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69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broblast growth factor binding protein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34109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broblast growth factor receptor 1 isoform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8625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brocystin L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11658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bronectin 1 isoform 3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3354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ms-related tyrosine kinas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10487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late hydrolase 1 isoform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54885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llistatin-like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79213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AS1 related extracellular matrix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05668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aser syndrom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00076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izzled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9337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ukutin-related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3652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urin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57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protein-binding protein CRFG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95308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protein-coupled receptor 10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7643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protein-coupled receptor 10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71130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protein-coupled receptor 14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4588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protein-coupled receptor 3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8532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protein-coupled receptor 74 isoform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0425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protein-coupled receptor 8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1185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lectin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43022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lectin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5371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mma-aminobutyric acid (GABA) A receptor, beta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09732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mma-aminobutyric acid (GABA) A receptor, gamma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34741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mma-aminobutyric acid (GABA) B receptor 1 isoform b precurs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9761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mma-glutamyl hydrolase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98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nglioside-induced differentiation-associated protein 1-lik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58116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p junction protein, alpha 7, 45kDa (connexin 45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12247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CN1 general control of amino-acid synthesis 1-lik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0705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DNF family receptor alpha 3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3569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ethonin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397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iomed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98632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cagon-like peptide 1 recept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79528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cose transporter protein 10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68465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tamate receptor KA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2959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tamate receptor, ionotropic, delta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38497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tamate receptor, ionotropic, kainate 1 isoform 2 precurs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41644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tamate receptor, metabotropic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52910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tamate receptor, metabotropic 3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5841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tamate receptor, metabotropic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14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tamate receptor, metabotropic 6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61117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cine receptor, bet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02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coprotein M6A isoform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7610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cosyltransferase 8 domain containing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1034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pican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00114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pican 6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171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lgi autoantigen, golgin subfamily b, macrogolgin (with trans 1 16.1 0.0 475845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59698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olgi phosphoprotein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713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olgi reassembly stacking protein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82629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PI deacylas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4086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-protein coupled receptor 11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71967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-protein-coupled receptor kinase 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16635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owth and transformation-dependent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5572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owth arrest-specific 2 like 1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06552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owth arrest-specific 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61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owth hormone 1 isoform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2781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uanylate cyclase 2D, membrane (retina-specific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21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105kD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4415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27kDa protein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51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27kDa protein family, member 7 (cardiovascular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720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70kD protein 12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1730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70kDa protein 1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24807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70kDa protein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685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70kDa protein 5 (glucose-regulated protein, 78kDa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720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70kDa protein 9B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23468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protein 90kDa alpha (cytosolic), class A member 1 I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79259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matopoietic protein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8572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micentin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57260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paran sulfate 6-O-sulfotransferase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29525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paran sulfate proteoglycan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01257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patocyte cell adhesion molecul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67480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phaestin isoform 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225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RV-H LTR-associating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0196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GF activator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38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orner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86458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aluronan-mediated motility receptor isoform 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41639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aluronoglucosaminidase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23588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tassium/sodium hyperpolarization-activated cyclic nucleotide-gated channel 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32598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furry homolog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60635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ed-coil domain-containing protein 136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51101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1866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4583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2040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14744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2179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4870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C15orf2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44284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24220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53686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32720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4885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33558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24067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3626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68717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3831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4889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45748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8820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4774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4026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cerol-3-phosphate acyltransferase 2, mitochondrial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81261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50771 isoform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16496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5339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0327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tty-acid amide hydrolase 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97289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6033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4921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60518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89186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sprin-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58059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-rich repeat neuronal protein 4 precurs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853611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166929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4927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 cell immunoreceptor with Ig and ITIM domains precurs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60022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anterior posterior transformation protein 1 homolog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97775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0571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43124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2106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02520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2148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4228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22658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5518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sel-1 homolog 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68971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325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0688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3281 isoform 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76856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C9orf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68171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53012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43995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5647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4952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5704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60383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5871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29977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5895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82772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protein C16orf5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23364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84099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8070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8411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42546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28509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28886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34006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9365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37487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4836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37497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327841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38710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80636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protein shisa-6 homolog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190417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mily with sequence similarity 69, member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93239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38976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71728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39994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304680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tched domain-containing protein C6orf138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774347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1300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71010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467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9264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protein 214 isoform 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15272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491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45645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4978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4271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required for meiotic nuclear division protein 1 homolog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38892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5640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34109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5780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98833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722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35024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746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4270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753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6948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57609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4975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6068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23377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with sequence similarity 38, member B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790045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651928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20644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r-1-like protein 6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12088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nylcysteine oxidase-like precurs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644276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7979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7606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79820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33929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iled-coil domain-containing protein 102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23352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7995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7634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8006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81614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GAP2-interacting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15138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T complex subunit CTC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02953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80208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20488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8418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27706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84899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76633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jor facilitator superfamily domain-containing protein 5 isoform 2 precurs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304666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9177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5078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9212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4378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967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4966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970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24277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986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88048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LOC9870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11666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transmembrane protein 9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94830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xia-inducible factor prolyl 4-hydroxylase isoform c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08508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KK interacting protein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23351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mmunoglobulin J cha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8995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mmunoglobulin superfamily, member 1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0516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mmunoglobulin superfamily, member 3 isoform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95313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mmunoglobulin superfamily, member 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00409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MP2 inner mitochondrial membrane protease-lik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1184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mportin 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5399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flammation-related G protein-coupled receptor EX3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6683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II inositol-1,4,5-trisphosphate 5-phosphatase precurs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72212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sulin-like 6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6939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sulin-like growth factor 1 receptor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66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sulin-like growth factor 2 recept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96472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sulin-like growth factor binding protein 4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24329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sulin-like growth factor binding protein 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61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sulin-like growth factor binding protein-lik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09054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al membrane protein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4941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 alpha 4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19102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 alpha chain, alpha 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39574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 beta 4 isoform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0703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, alpha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65714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, beta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19186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, beta 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2500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feron epsilon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88204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feron, alpha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6775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feron, beta 1, fibroblast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60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1 family, member 8 isoform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89431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1 receptor accessory protein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66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1 receptor accessory protein-lik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723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1 receptor, type II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859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15 receptor, alpha isoform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64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16 isoform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83350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17F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1837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20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8316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20 receptor, alph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8315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 5 receptor, alpha isoform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55902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photoreceptor matrix proteoglycan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3109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photoreceptor matrix proteoglycan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24279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on transporter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52651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jagged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67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allikrein 11 isoform 1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0319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osmin-1 precurs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39574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elch-like 1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2252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IAA0319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30484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protein 131-like isoform 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60880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IAA191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78929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inase insert domain receptor (a type III receptor tyrosine ki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2159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inectin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2077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IT ligand isoform a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8042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ctase-lik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68171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ctase-phlorizin hydrolase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8120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ctotransferr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0712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ever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23971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minin alpha 2 subunit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55908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minin alpha 3 subunit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4591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minin alpha 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26460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minin, alpha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8841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minin, alpha 4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41912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minin, beta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77088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minin, gamma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30932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minin, gamma 2 isoform a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41913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tent transforming growth factor beta binding protein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9728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tent transforming growth factor beta binding protein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34741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trophilin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1246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M domain containing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67632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M domain containing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4443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mur tyrosine kinase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1693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ptin receptor isoform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09337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 rich repeat and fibronectin type III domain containing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4224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 rich repeat containing 2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98834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 rich repeat containing 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22219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-rich repeat neuronal protein 1 precurs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79133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 rich repeat neuronal 5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4423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-rich repeat LGI family, member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1363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-rich repeats and immunoglobulin-like domains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0711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-rich repeats and immunoglobulin-like domains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232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yl/cystinyl aminopeptidase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74277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pophilin A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2990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ngevity assurance gene 1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4142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w density lipoprotein-related protein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01256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w density lipoprotein-related protein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01257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PLUNC1 protein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0748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mphocyte antigen 7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44603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mphocyte-activation protein 3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61450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M, putative peptidoglycan-binding, domain containing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37027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ophosphatidylglycerol acyltransferas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199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osomal acid phosphatase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01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osomal-associated membrane protein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950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ozyme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89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yl oxidase-like 1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78234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crophage stimulating 1 (hepatocyte growth factor-like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27738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estro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76137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jor histocompatibility complex, class I, 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8600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jor histocompatibility complex, class I, C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3034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jor histocompatibility complex, class II, DO beta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40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ltase-glucoamylas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31669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M domain containing glycosylphosphatidylinositol anchor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11124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trix metalloproteinase 14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683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trix metalloproteinase 15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21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trix metalloproteinase 16 isoform 1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2780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trix metalloproteinase 2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4266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trix metalloproteinase 2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80826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trix metalloproteinase 3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21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x, extracellular phosphoglycoprotein with ASARM motif (bo1 6.1 0.0 991043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1043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GF10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9294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mbralin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22902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mbrane associated guanylate kinase, WW and PDZ domain contai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27228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mbrane metallo-endopeptidas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25633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mbrane metallo-endopeptidase-lik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04939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mbrane protein, palmitoylated 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7014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mbrane protein, palmitoylated 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6159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mbrane-associated transporter protein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63591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R receptor tyrosine kinase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93291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sothelin isoform 2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98838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icrofibrillar-associated protein 3-like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79232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icrosomal glutathione S-transferase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18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itochondrial outer membrane protein TOM40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7472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otile sperm domain containing 3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2260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otilin isoform 1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03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ucin 1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36707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ucin 4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747102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ucin 4 isoform 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38223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ltiple C2-domains with two transmembrane regions 1 isoform 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58299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ultiple C2-domains with two transmembrane regions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49644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yelin oligodendrocyte glycoprotein isoform alpha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78838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yeloid cell leukemia sequence 1 isoform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1945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 system amino acid transporter NAT-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957710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+/K+ -ATPase alpha 2 subunit 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27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+/K+ -ATPase alpha 4 subunit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94639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+/K+ -ATPase beta 3 subunit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28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-acetylated alpha-linked acidic dipeptidase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8550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-acetylglucosamine-1-phosphate transferas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20221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DPH oxidase, EF hand calcium-binding domain 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762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rdilysin (N-arginine dibasic convertase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07145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riuretic peptide receptor A/guanylate cyclase A (atrionatri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83041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triuretic peptide receptor B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8042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ogenin homolog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31164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rve growth factor, beta polypeptide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99531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sprin 1 isoform bet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27711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sprin 1 isoform longe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09730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trin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20487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trin G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01460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trin-G1 ligand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31737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al cell adhesion molecule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1948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exin 1 isoform alpha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4961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exin 2 isoform alpha-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1153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exin 3 isoform alpha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7096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ofascin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90300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oligin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84097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onal cell adhesion molecule isoform B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15822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onal pentraxin II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19538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opeptide Y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44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otrophin 3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46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HL repeat containing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7601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icotinamide nucleotide transhydrogenas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93915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icotinic acetylcholine receptor beta 1 subunit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2772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icotinic acetylcholine receptor delta polypeptide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46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iemann-Pick disease, type C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565294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MDA receptor 1 isoform NR1-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3863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-methyl-D-aspartate receptor subunit 2A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12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dal modulator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94496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tch4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7087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dz, odd Oz/ten-m homolog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34740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medin-lik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417252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2, subfamily L, member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31720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4, subfamily C, member 1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417235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5, subfamily K, member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93327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5, subfamily K, member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93328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5, subfamily M, member 9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31712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51, subfamily G, member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54668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52, subfamily E, member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35325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56, subfamily A, member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6701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6, subfamily C, member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82870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7, subfamily G, member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35334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8, subfamily D, member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89729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8, subfamily G, member 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35335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factory receptor, family 8, subfamily J, member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35329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MA1 homolog, zinc metallopeptidas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68699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ptic atrophy 1 isoform 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86084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rganic anion transporting polypeptide A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3509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rganic solute transporter bet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991418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oancorin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40440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vochymas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81579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CIP2A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19435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d-1-lik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82770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ate, lung and nasal epithelium carcinoma associated protein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6570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lmitoylated membrane protein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3646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lmitoylated membrane protein 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15407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ncreatic carboxypeptidase A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99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nnexin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99506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DZ domain containing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19634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ptidylprolyl isomerase A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6392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roxisomal biogenesis factor 11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71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roxisomal biogenesis factor 1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72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atidic acid phosphatase type 2 domain containing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77304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atidic acid phosphatase type 2A isoform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17173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atidylinositol glycan, class O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9764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atidylinositol glycan, class Q isoform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53845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atidylserine synthase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4055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olipase A2, group VI isoform 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48625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asma carboxypeptidase B2 isoform 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27355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asma membrane calcium ATPase 1 isoform 1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5594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asma membrane calcium ATPase 2 isoform 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5594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asma membrane calcium ATPase 3 isoform 3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5595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asma membrane calcium ATPase 4 isoform 4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5595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asmalemma vesicle associated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7523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asticity related gen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3672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atelet/endothelial cell adhesion molecule (CD31 antigen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34745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eckstrin and Sec7 domain containing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5003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ckstrin homology domain containing, family H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4144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exin A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211828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exin B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33606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exin domain containing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5500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SC domain containing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11668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lycystic kidney disease 2-lik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9894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lycystic kidney disease 2-like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81258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lycystin 1 isoform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36096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lycystin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83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lymeric immunoglobulin recept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7780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lypeptide N-acetylgalactosaminyltransferas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2489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lypeptide N-acetylgalactosaminyltransferase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26687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lypeptide N-acetylgalactosaminyltransferase 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29868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channel tetramerisation domain containing 10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9435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channel tetramerisation domain containing 1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2397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channel tetramerisation domain containing 1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92620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channel tetramerisation domain containing 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0665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channel, subfamily K, member 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85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channel, subfamily T, member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025550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channel, subfamily T, member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4944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family, subfamily K, member 1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4127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inwardly-rectifying channel J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9714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voltage-gated channel KQT-like protein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863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tassium voltage-gated channel, Shab-related subfamily, member 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43697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tassium voltage-gated channel, shaker-related subfamily, beta member 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82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tassium voltage-gated channel, Shal-related subfamily, member 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43698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tassium voltage-gated channel, subfamily H, member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1244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tassium voltage-gated channel, subfamily H, member 6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88665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tassium voltage-gated channel, subfamily H, member 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88665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shi, nidogen and EGF-like domain-containing protein 1 precurs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93728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transmembrane protein C12orf5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78143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ran-alpha-glucosaminide N-acetyltransferase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37845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on Willebrand factor D and EGF domain-containing protein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957155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shi domain-containing protein 5 precurs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37855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gile site-associated protein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37849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n Willebrand factor A domain-containing protein 5B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35212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DICTED: hypothetical protein XP_374010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95366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phage expressed gene 1 precurs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50516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DICTED: otogel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74430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CO-spondin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03194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DICTED: similar to CG13409-P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79204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noglobulin superfamily, member 9B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88675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 cell-interacting, activating receptor on myeloid cells 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87942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gnancy-associated plasma protein A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4591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gnancy-zone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80933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nylcysteine oxidas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79530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acrosin binding protein sp3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9952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collagen, type III, alpha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95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hibit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77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lactin regulatory element binding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1950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lactin-induced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582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line rich 4 (lacrimal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44888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line rich Gla (G-carboxyglutamic acid) 4 (transmembrane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2907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line-rich protein BstNI subfamily 1 isoform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4948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lyl 4-hydroxylase, beta subunit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7012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minin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7438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opiomelanocortin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86146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staglandin F2 receptor negative regulat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15250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static acid phosphatase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8206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Associated with Tlr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4947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C (inactivator of coagulation factors Va and VIIIa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11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disulfide isomerase-associated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6675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disulfide isomerase-associated 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0312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disulfide isomerase-associated 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197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tyrosine phosphatase, receptor type, B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95221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tyrosine phosphatase, receptor type, H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189692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tyrosine phosphatase, receptor type, K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86090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tyrosine phosphatase, receptor type, N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32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Z, vitamin K-dependent plasma glyc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12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oglycan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19016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10 isoform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8991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11 Y-linked isoform c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8994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1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0611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1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53835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7 isoform b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8993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alpha 1 isoform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6540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alpha 10 isoform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5657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alpha 11 isoform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5657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alpha 2 isoform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6540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alpha subfamily C, 2 isoform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5660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beta 14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5660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beta 15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5661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beta 4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5661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beta 5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166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gamma subfamily A, 1 isoform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5603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gamma subfamily A, 2 isoform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9646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gamma subfamily A, 3 isoform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9646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cadherin gamma subfamily A, 6 isoform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9647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o-oncogene c-ros-1 protein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2416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TPRF interacting protein alpha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17175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TPRF interacting protein alpha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8936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rinergic receptor P2X2 isoform 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41692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rinergic receptor P2X-like 1, orphan recept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41914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rinergic receptor P2Y1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3248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capacitative calcium channel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6686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quiescin Q6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2507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ceptor expression enhancing protein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67908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ceptor for egg jelly-like protein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7463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elin isoform 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43694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generation associated muscle protease isoform 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65910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tbind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9924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ticulon 3 isoform 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9360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ticulon 4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3193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ticulon 4 receptor-lik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42555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ho-associated, coiled-coil containing protein kinase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87258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hodopsin kinas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52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homboid family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34109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homboid, veinlet-like 6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35255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bophorin II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9391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 ubiquitin-protein ligase RNF149 precurs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444728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oundabout homolog 4, magic roundabout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1143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oundabout, axon guidance receptor, homolog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88889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-spondin family, member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44661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yanodine receptor 1 (skeletal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20461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yanodine receptor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79984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yanodine receptor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03233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YK receptor-like tyrosine kinase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0702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100 calcium-binding protein A1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205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100 calcium-binding protein A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76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100 calcium-binding protein A9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77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ad1 and UNC84 domain containing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83486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arcoglycan, beta (43kDa dystrophin-associated glycoprotein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91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arcoma antigen NY-SAR-4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24348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cavenger receptor class B, member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163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creted modular calcium-binding protein 1 isoform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4587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cretin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4545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cretoglobin, family 1A, member 1 (uteroglobin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80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izure related 6 homolog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83928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izure related 6 homolog (mouse)-like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26133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maphorin 3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1265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maphorin 6B isoform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1877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menogelin I isoform a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88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menogelin II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88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pin peptidase inhibitor, clade A (alpha-1 antiproteinase, antitrypsin), member 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6322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pin peptidase inhibitor, clade A (alpha-1 antiproteinase, antitrypsin), member 1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7765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pin peptidase inhibitor, clade A (alpha-1 antiproteinase, antitrypsin), member 1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0587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pin peptidase inhibitor, clade A (alpha-1 antiproteinase, antitrypsin), member 9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22534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pin peptidase inhibitor, clade C (antithrombin), member 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26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rine palmitoyltransferase subunit 1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5408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rine peptidase inhibitor, Kazal type 5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02726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rum amyloid P component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13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ven transmembrane domain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4916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HP2-interacting transmembrane adaptor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757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alic acid binding immunoglobulin-like lectin-like protein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0682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alyltransferase 6 isoform j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5406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dekick homolog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22055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nal peptide peptidase-like 2B isoform 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28178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gnal peptide, CUB domain, EGF-like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7756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ngle Ig IL-1R-related molecul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27744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lit and trk like 1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1781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lit and trk like 3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1782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lit and trk like 4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43686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lit homolog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2157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mall conductance calcium-activated potassium channel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77764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dium bicarbonate transporter 4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98759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dium channel, voltage-gated, type I, alph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58367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dium channel, voltage-gated, type III, alph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36294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dium channel, voltage-gated, type IX, alph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81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ble adenylyl cyclas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997699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ble liver antigen/liver pancreas antigen isoform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784490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10 (sodium/bile acid cotransporter family), member 5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21906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10, member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9014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12 (potassium/chloride transporters), member 9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88174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12 (sodium/potassium/chloride transporters), member 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697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13 (sodium-dependent citrate transporter), member 5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17130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15 (oligopeptide transporter), member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700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16, member 10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9973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16, member 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911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17 (sodium phosphate), member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195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17 (sodium-dependent inorganic phosphate cotransporter), member 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2223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19 member 1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0871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22 member 1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2387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22 member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1503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22 member 8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9749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22, member 1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4232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25 (mitochondrial thiamine pyrophosphate carrier), member 19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92885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25, member 25 isoform c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69940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27 (fatty acid transporter), member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49961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27 (fatty acid transporter), member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0735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29 (nucleoside transporters), member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671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3, member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42390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dium-dependent phosphate transport protein 2A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62756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35 (CMP-sialic acid transporter), member A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5362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35, member E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60712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35, member F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3512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36 (proton/amino acid symporter), member 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0735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37 (glycerol-3-phosphate transporter), member 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9364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37 member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1923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38, member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6160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38, member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8238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39 (zinc transporter), member 1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5510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4, anion exchanger, member 3 isoform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67195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5 (inositol transporters), member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83570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6, member 15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35428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8 member 3 isoform C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94631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9 (sodium/hydrogen exchanger), isoform 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2999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family 9 (sodium/hydrogen exchanger), isoform 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914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9 (sodium/hydrogen exchanger), isoform 9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3493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te carrier organic anion transporter family, member 4C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7989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matostatin receptor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85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rtilin-related receptor containing LDLR class A repeats preproptein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15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rc/osteonectin, cwcv and kazal-like domains proteoglycan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916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PARC-lik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34102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perm associated antigen 9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43692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permatogenesis associated 9 isoform 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65906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PPL3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41341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qualene monooxygenas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86563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8 alpha-N-acetyl-neuraminide alpha-2,8-sialyltransferase 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23405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abilin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74397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abilin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74398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earoyl-CoA desaturas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75915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erile alpha motif domain containing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93051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erolin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6797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eryl-sulfatase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83199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lfatas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57163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lfatase 2 isoform b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025547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ress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1694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ression of tumorigenicity 7 isoform 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6162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rfeit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31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shi-repeat-containing protein, X-linked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761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naptotagmin-like 4 (granuphilin-a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80486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ntaxin 1A (brain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918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ntaxin 4A (placental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956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ntaxin 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213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O kinase 2 isoform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0513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ste receptor, type 1, member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78956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ste receptor, type 2, member 50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93735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ste receptor, type 2, member 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6517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ectorin alpha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26864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EK tyrosine kinase, endothelial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75859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enascin 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98832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estes development-related NYD-SP2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22621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estis enhanced gene transcript (BAX inhibitor 1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74620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estis expressed sequence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7990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ioredoxin domain containing 1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5494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rombospondin 2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1762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rombospondin, type I, domain containing 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644287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ymopoietin isoform bet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6040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yroglobul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7086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LC domain containing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2399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oll-like receptor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5033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oll-like receptor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53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oll-like receptor 4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2414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olloid-lik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54722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PA regulated locus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8937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ferr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787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ferrin recept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45881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orming growth factor, beta receptor II isoform B precurs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78232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ient receptor potential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0674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ient receptor potential cation channel, subfamily M, member 6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2109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ient receptor potential cation channel, subfamily M, member 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61286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ient receptor potential cation channel, subfamily M, member 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1467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ient receptor potential cation channel, subfamily V, member 5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0520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location protein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52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4 superfamily member 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54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6 superfamily member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13659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7 superfamily member 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0657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anchor protein 1 isoform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54913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and immunoglobulin domain containing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9294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channel-like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8958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cochlear-expressed protein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53685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emp24 domain containing 8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10606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ase, serine 11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76133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ase, serine 9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6706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10 isoform c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93279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132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11195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132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56055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14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59877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1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248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octamin-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30653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octamin-3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76608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16G isoform NGEP long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20795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5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4266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63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6958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63C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34109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membrane protein 8 (five membrane-spanning domains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67633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porter 1, ATP-binding cassette, sub-family 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6524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iad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52662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m-like transcript 2 protein precurs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93250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yptophan rich basic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3642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umor endothelial marker 8 isoform 1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4990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umor necrosis factor alph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95211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umor necrosis factor receptor superfamily, member 10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990643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umor necrosis factor receptor superfamily, member 8 isoform 1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34871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ype 1 tumor necrosis factor receptor shedding aminopeptidas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81889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ype I hair keratin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1711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ype IV alpha 6 collagen isoform A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53682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yrosinase (oculocutaneous albinism IA)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75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yrosylprotein sulfotransferas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66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yrosylprotein sulfotransferase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69946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biquitin protein ligase E3 component n-recognin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37249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biquitin specific protease 9, Y-linked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31983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biquitin-activating enzyme E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1033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DP glycosyltransferase 2 family, polypeptide B1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82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DP glycosyltransferase 2 family, polypeptide B28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9668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DP glycosyltransferase 3 family, polypeptide A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13241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DP-Gal:betaGlcNAc beta 1,4- galactosyltransferase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75911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DP-GlcNAc:betaGal beta-1,3-N-acetylglucosaminyltransferase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4523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DP-GlcNAc:betaGal beta-1,3-N-acetylglucosaminyltransferase 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68713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DP-GlcNAc:betaGal beta-1,3-N-acetylglucosaminyltransferase 8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4837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N-acetyl-alpha-D-galactosamine:polypeptide N-acetylgalactosaminyltransferase 12 (GalNAc-T12)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807221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N-acetyl-alpha-D-galactosamine:polypeptide N-acetylgalactosaminyltransferase 5 (GalNAc-T5)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69868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N-acetyl-alpha-D-galactosamine:polypeptide N-acetylgalactosaminyltransferase-like 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26582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N-acetyl-alpha-D-galactosamine:polypeptide N-acetylgalactosaminyltransferase 5 (GalNAc-T5)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69868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N-acetyl-alpha-D-galactosamine:polypeptide N-acetylgalactosaminyltransferase-like 5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148554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NC13 (C. elegans)-lik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61122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nc-5 homolog 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26131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ronyl-2-sulfotransferase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3221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sherin isoform B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84226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veal autoantigen with coiled-coil domains and ankyrin repeat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85076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MP-associated protein B/C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930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soactive intestinal peptide isoform 1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789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soactive intestinal peptide receptor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6155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sohibin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245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-erb-a erythroblastic leukemia viral oncogene homolog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8521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ery large G-protein coupled receptor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72212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itamin D-binding protein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8341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itelliform macular dystrophy 2-like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70374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-myb myeloblastosis viral oncogene homolog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61980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oltage-dependent calcium channel alpha 1G subunit isoform 7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0527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oltage-gated calcium channel alpha(2)delta-4 subunit isoform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56653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tage-gated potassium channel, subfamily H, member 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05127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oltage-gated sodium channel beta-3 subunit precurs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5523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on Willebrand factor prepro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19186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PS10 domain receptor protein SORCS 2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014689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ingless-type MMTV integration site family, member 3A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16475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ngless-type MMTV integration site family, member 8B precurso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735437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ngless-type MMTV integration site family, member 9B precurso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1797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-linked ectodysplasin receptor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4082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-linked juvenile retinoschisis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3508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-linked phosphate regulating endopeptidase homolog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403592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-prolyl aminopeptidase 2, membrane-bound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141226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ylosyltransferase I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26969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ip1 interacting factor homolog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932464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ona pellucida binding protein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9577313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ona pellucida glycoprotein 1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348148</w:t>
            </w:r>
          </w:p>
        </w:tc>
      </w:tr>
      <w:tr>
        <w:trPr>
          <w:trHeight w:val="255" w:hRule="atLeast"/>
        </w:trPr>
        <w:tc>
          <w:tcPr>
            <w:tcW w:w="6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onadhesin isoform 6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88149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HeaderChar">
    <w:name w:val="Header Char"/>
    <w:qFormat/>
    <w:rPr>
      <w:rFonts w:ascii="Calibri" w:hAnsi="Calibri" w:eastAsia="宋体" w:cs="Calibri"/>
      <w:kern w:val="2"/>
      <w:sz w:val="18"/>
      <w:szCs w:val="18"/>
      <w:lang w:eastAsia="zh-CN"/>
    </w:rPr>
  </w:style>
  <w:style w:type="character" w:styleId="FooterChar">
    <w:name w:val="Footer Char"/>
    <w:qFormat/>
    <w:rPr>
      <w:rFonts w:ascii="Calibri" w:hAnsi="Calibri" w:eastAsia="宋体" w:cs="Calibri"/>
      <w:kern w:val="2"/>
      <w:sz w:val="18"/>
      <w:szCs w:val="18"/>
      <w:lang w:eastAsia="zh-CN"/>
    </w:rPr>
  </w:style>
  <w:style w:type="character" w:styleId="BalloonTextChar">
    <w:name w:val="Balloon Text Char"/>
    <w:qFormat/>
    <w:rPr>
      <w:rFonts w:ascii="Heiti SC Light" w:hAnsi="Heiti SC Light" w:eastAsia="Heiti S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hd w:fill="FCF305" w:val="clear"/>
      <w:spacing w:before="280" w:after="280"/>
    </w:pPr>
    <w:rPr>
      <w:rFonts w:ascii="宋体" w:hAnsi="宋体" w:eastAsia="宋体" w:cs="宋体"/>
    </w:rPr>
  </w:style>
  <w:style w:type="paragraph" w:styleId="Xl66">
    <w:name w:val="xl66"/>
    <w:basedOn w:val="Normal"/>
    <w:qFormat/>
    <w:pPr>
      <w:shd w:fill="FCF305" w:val="clear"/>
      <w:spacing w:before="280" w:after="280"/>
    </w:pPr>
    <w:rPr>
      <w:rFonts w:eastAsia="宋体"/>
    </w:rPr>
  </w:style>
  <w:style w:type="paragraph" w:styleId="Xl67">
    <w:name w:val="xl67"/>
    <w:basedOn w:val="Normal"/>
    <w:qFormat/>
    <w:pPr>
      <w:shd w:fill="FFFFFF" w:val="clear"/>
      <w:spacing w:before="280" w:after="280"/>
    </w:pPr>
    <w:rPr>
      <w:rFonts w:eastAsia="宋体"/>
    </w:rPr>
  </w:style>
  <w:style w:type="paragraph" w:styleId="Xl68">
    <w:name w:val="xl68"/>
    <w:basedOn w:val="Normal"/>
    <w:qFormat/>
    <w:pPr>
      <w:shd w:fill="FFFFFF" w:val="clear"/>
      <w:spacing w:before="280" w:after="280"/>
    </w:pPr>
    <w:rPr>
      <w:rFonts w:ascii="宋体" w:hAnsi="宋体" w:eastAsia="宋体" w:cs="宋体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Calibri"/>
      <w:kern w:val="2"/>
      <w:sz w:val="18"/>
      <w:szCs w:val="18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eastAsia="宋体" w:cs="Calibri"/>
      <w:kern w:val="2"/>
      <w:sz w:val="18"/>
      <w:szCs w:val="18"/>
    </w:rPr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03:31:00Z</dcterms:created>
  <dc:creator>apple</dc:creator>
  <dc:description/>
  <cp:keywords/>
  <dc:language>en-US</dc:language>
  <cp:lastModifiedBy>apple</cp:lastModifiedBy>
  <dcterms:modified xsi:type="dcterms:W3CDTF">2006-01-20T09:27:00Z</dcterms:modified>
  <cp:revision>2</cp:revision>
  <dc:subject/>
  <dc:title/>
</cp:coreProperties>
</file>